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1259"/>
        <w:gridCol w:w="1352"/>
        <w:gridCol w:w="2350"/>
      </w:tblGrid>
      <w:tr w:rsidR="002B7446" w:rsidRPr="00900543" w14:paraId="20B83963" w14:textId="07E0EA52" w:rsidTr="00146A2D">
        <w:trPr>
          <w:trHeight w:val="576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540EF" w14:textId="77777777" w:rsidR="002B7446" w:rsidRPr="00900543" w:rsidRDefault="002B7446" w:rsidP="0014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hu-HU"/>
                <w14:ligatures w14:val="none"/>
              </w:rPr>
            </w:pPr>
            <w:r w:rsidRPr="0090054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hu-HU"/>
                <w14:ligatures w14:val="none"/>
              </w:rPr>
              <w:t>Region / Method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8F0CE" w14:textId="77777777" w:rsidR="002B7446" w:rsidRPr="00900543" w:rsidRDefault="002B7446" w:rsidP="0014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hu-HU" w:eastAsia="hu-HU"/>
                <w14:ligatures w14:val="none"/>
              </w:rPr>
            </w:pPr>
            <w:proofErr w:type="spellStart"/>
            <w:r w:rsidRPr="0090054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hu-HU" w:eastAsia="hu-HU"/>
                <w14:ligatures w14:val="none"/>
              </w:rPr>
              <w:t>Cohen’s</w:t>
            </w:r>
            <w:proofErr w:type="spellEnd"/>
            <w:r w:rsidRPr="0090054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hu-HU" w:eastAsia="hu-HU"/>
                <w14:ligatures w14:val="none"/>
              </w:rPr>
              <w:t xml:space="preserve"> 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B02D3" w14:textId="77777777" w:rsidR="002B7446" w:rsidRPr="00900543" w:rsidRDefault="002B7446" w:rsidP="0014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hu-HU" w:eastAsia="hu-HU"/>
                <w14:ligatures w14:val="none"/>
              </w:rPr>
            </w:pPr>
            <w:proofErr w:type="spellStart"/>
            <w:r w:rsidRPr="0090054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hu-HU" w:eastAsia="hu-HU"/>
                <w14:ligatures w14:val="none"/>
              </w:rPr>
              <w:t>Power</w:t>
            </w:r>
            <w:proofErr w:type="spellEnd"/>
            <w:r w:rsidRPr="0090054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hu-HU" w:eastAsia="hu-HU"/>
                <w14:ligatures w14:val="none"/>
              </w:rPr>
              <w:t xml:space="preserve"> (1–β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14:paraId="5A89F838" w14:textId="21D1D54D" w:rsidR="002B7446" w:rsidRPr="00900543" w:rsidRDefault="002B7446" w:rsidP="00146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hu-HU" w:eastAsia="hu-HU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hu-HU" w:eastAsia="hu-HU"/>
                <w14:ligatures w14:val="none"/>
              </w:rPr>
              <w:t>Samp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hu-HU" w:eastAsia="hu-HU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hu-HU" w:eastAsia="hu-HU"/>
                <w14:ligatures w14:val="none"/>
              </w:rPr>
              <w:t>size</w:t>
            </w:r>
            <w:proofErr w:type="spellEnd"/>
            <w:r w:rsidR="00D412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hu-HU" w:eastAsia="hu-HU"/>
                <w14:ligatures w14:val="none"/>
              </w:rPr>
              <w:t>*</w:t>
            </w:r>
          </w:p>
        </w:tc>
      </w:tr>
      <w:tr w:rsidR="002B7446" w:rsidRPr="00900543" w14:paraId="33939F84" w14:textId="7A047187" w:rsidTr="00146A2D">
        <w:trPr>
          <w:trHeight w:val="576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E518C" w14:textId="77777777" w:rsidR="002B7446" w:rsidRPr="00900543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hu-HU"/>
                <w14:ligatures w14:val="none"/>
              </w:rPr>
            </w:pPr>
            <w:r w:rsidRPr="0090054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hu-HU"/>
                <w14:ligatures w14:val="none"/>
              </w:rPr>
              <w:t>Panoramic – FD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B45BF" w14:textId="77777777" w:rsidR="002B7446" w:rsidRPr="00900543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hu-HU" w:eastAsia="hu-HU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7AB8" w14:textId="77777777" w:rsidR="002B7446" w:rsidRPr="00146A2D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14:paraId="17844B8B" w14:textId="77777777" w:rsidR="002B7446" w:rsidRPr="00146A2D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</w:p>
        </w:tc>
      </w:tr>
      <w:tr w:rsidR="002B7446" w:rsidRPr="00900543" w14:paraId="7DAD6B10" w14:textId="4952E4F1" w:rsidTr="00146A2D">
        <w:trPr>
          <w:trHeight w:val="288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B470C" w14:textId="77777777" w:rsidR="002B7446" w:rsidRPr="00900543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hu-HU"/>
                <w14:ligatures w14:val="none"/>
              </w:rPr>
            </w:pPr>
            <w:r w:rsidRPr="009005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hu-HU"/>
                <w14:ligatures w14:val="none"/>
              </w:rPr>
              <w:t>Front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164C2" w14:textId="77777777" w:rsidR="002B7446" w:rsidRPr="00900543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9005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0.3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358AB" w14:textId="77777777" w:rsidR="002B7446" w:rsidRPr="00146A2D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21.1%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14:paraId="0C25DC67" w14:textId="7BAFA451" w:rsidR="002B7446" w:rsidRPr="00146A2D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hu-HU"/>
                <w14:ligatures w14:val="none"/>
              </w:rPr>
              <w:t>274 (137 per group)</w:t>
            </w:r>
          </w:p>
        </w:tc>
      </w:tr>
      <w:tr w:rsidR="002B7446" w:rsidRPr="00900543" w14:paraId="4847CBD5" w14:textId="23850FA5" w:rsidTr="00146A2D">
        <w:trPr>
          <w:trHeight w:val="288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147F1" w14:textId="77777777" w:rsidR="002B7446" w:rsidRPr="00900543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hu-HU"/>
                <w14:ligatures w14:val="none"/>
              </w:rPr>
            </w:pPr>
            <w:r w:rsidRPr="009005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hu-HU"/>
                <w14:ligatures w14:val="none"/>
              </w:rPr>
              <w:t>Premolar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973B" w14:textId="77777777" w:rsidR="002B7446" w:rsidRPr="00900543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9005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-0.1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3927F" w14:textId="77777777" w:rsidR="002B7446" w:rsidRPr="00146A2D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8.4%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14:paraId="42B5F792" w14:textId="0CAF9986" w:rsidR="002B7446" w:rsidRPr="00146A2D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 xml:space="preserve">1230 (615 per </w:t>
            </w:r>
            <w:proofErr w:type="spellStart"/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group</w:t>
            </w:r>
            <w:proofErr w:type="spellEnd"/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)</w:t>
            </w:r>
          </w:p>
        </w:tc>
      </w:tr>
      <w:tr w:rsidR="002B7446" w:rsidRPr="00900543" w14:paraId="63B4A280" w14:textId="59E77294" w:rsidTr="00146A2D">
        <w:trPr>
          <w:trHeight w:val="288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7EFA" w14:textId="77777777" w:rsidR="002B7446" w:rsidRPr="00900543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hu-HU"/>
                <w14:ligatures w14:val="none"/>
              </w:rPr>
            </w:pPr>
            <w:r w:rsidRPr="009005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hu-HU"/>
                <w14:ligatures w14:val="none"/>
              </w:rPr>
              <w:t>Molar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F311" w14:textId="77777777" w:rsidR="002B7446" w:rsidRPr="00900543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9005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0.5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BC080" w14:textId="77777777" w:rsidR="002B7446" w:rsidRPr="00146A2D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42.2%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14:paraId="1F23901A" w14:textId="45B0E56C" w:rsidR="002B7446" w:rsidRPr="00146A2D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 xml:space="preserve">120 (60 per </w:t>
            </w:r>
            <w:proofErr w:type="spellStart"/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group</w:t>
            </w:r>
            <w:proofErr w:type="spellEnd"/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)</w:t>
            </w:r>
          </w:p>
        </w:tc>
      </w:tr>
      <w:tr w:rsidR="002B7446" w:rsidRPr="00900543" w14:paraId="0E9E0563" w14:textId="325C0459" w:rsidTr="00146A2D">
        <w:trPr>
          <w:trHeight w:val="288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AE497" w14:textId="77777777" w:rsidR="002B7446" w:rsidRPr="00900543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hu-HU"/>
                <w14:ligatures w14:val="none"/>
              </w:rPr>
            </w:pPr>
            <w:r w:rsidRPr="0090054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hu-HU"/>
                <w14:ligatures w14:val="none"/>
              </w:rPr>
              <w:t>Panoramic – Lacunarity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03166" w14:textId="77777777" w:rsidR="002B7446" w:rsidRPr="00900543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hu-HU" w:eastAsia="hu-HU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E6E7" w14:textId="77777777" w:rsidR="002B7446" w:rsidRPr="00146A2D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14:paraId="0F1F8814" w14:textId="77777777" w:rsidR="002B7446" w:rsidRPr="00146A2D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</w:p>
        </w:tc>
      </w:tr>
      <w:tr w:rsidR="002B7446" w:rsidRPr="00900543" w14:paraId="4BC3DB3C" w14:textId="47B40E27" w:rsidTr="00146A2D">
        <w:trPr>
          <w:trHeight w:val="288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155CB" w14:textId="77777777" w:rsidR="002B7446" w:rsidRPr="00900543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hu-HU"/>
                <w14:ligatures w14:val="none"/>
              </w:rPr>
            </w:pPr>
            <w:r w:rsidRPr="009005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hu-HU"/>
                <w14:ligatures w14:val="none"/>
              </w:rPr>
              <w:t>Front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53ABD" w14:textId="77777777" w:rsidR="002B7446" w:rsidRPr="00900543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9005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-0.0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B5760" w14:textId="77777777" w:rsidR="002B7446" w:rsidRPr="00146A2D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5.2%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14:paraId="618FD26C" w14:textId="534E8DD0" w:rsidR="002B7446" w:rsidRPr="00146A2D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 xml:space="preserve">19626 (9813 per </w:t>
            </w:r>
            <w:proofErr w:type="spellStart"/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group</w:t>
            </w:r>
            <w:proofErr w:type="spellEnd"/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)</w:t>
            </w:r>
          </w:p>
        </w:tc>
      </w:tr>
      <w:tr w:rsidR="002B7446" w:rsidRPr="00900543" w14:paraId="78E99671" w14:textId="6588546C" w:rsidTr="00146A2D">
        <w:trPr>
          <w:trHeight w:val="288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E7313" w14:textId="77777777" w:rsidR="002B7446" w:rsidRPr="00900543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hu-HU"/>
                <w14:ligatures w14:val="none"/>
              </w:rPr>
            </w:pPr>
            <w:r w:rsidRPr="009005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hu-HU"/>
                <w14:ligatures w14:val="none"/>
              </w:rPr>
              <w:t>Premolar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1776C" w14:textId="77777777" w:rsidR="002B7446" w:rsidRPr="00900543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9005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-0.0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F23B4" w14:textId="77777777" w:rsidR="002B7446" w:rsidRPr="00146A2D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5.8%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14:paraId="3A1B8F3F" w14:textId="124BCED6" w:rsidR="002B7446" w:rsidRPr="00146A2D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 xml:space="preserve">4908 (2454 per </w:t>
            </w:r>
            <w:proofErr w:type="spellStart"/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group</w:t>
            </w:r>
            <w:proofErr w:type="spellEnd"/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)</w:t>
            </w:r>
          </w:p>
        </w:tc>
      </w:tr>
      <w:tr w:rsidR="002B7446" w:rsidRPr="00900543" w14:paraId="612B70E7" w14:textId="4E533FD3" w:rsidTr="00146A2D">
        <w:trPr>
          <w:trHeight w:val="288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D5607" w14:textId="77777777" w:rsidR="002B7446" w:rsidRPr="00900543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hu-HU"/>
                <w14:ligatures w14:val="none"/>
              </w:rPr>
            </w:pPr>
            <w:r w:rsidRPr="009005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hu-HU"/>
                <w14:ligatures w14:val="none"/>
              </w:rPr>
              <w:t>Molar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A1074" w14:textId="77777777" w:rsidR="002B7446" w:rsidRPr="00900543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9005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-0.2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5F7AC" w14:textId="77777777" w:rsidR="002B7446" w:rsidRPr="00146A2D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15.0%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14:paraId="6AC4569E" w14:textId="2D01CF6E" w:rsidR="002B7446" w:rsidRPr="00146A2D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 xml:space="preserve">434 (217 per </w:t>
            </w:r>
            <w:proofErr w:type="spellStart"/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group</w:t>
            </w:r>
            <w:proofErr w:type="spellEnd"/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)</w:t>
            </w:r>
          </w:p>
        </w:tc>
      </w:tr>
      <w:tr w:rsidR="002B7446" w:rsidRPr="00900543" w14:paraId="3A96DD02" w14:textId="093BEADB" w:rsidTr="00146A2D">
        <w:trPr>
          <w:trHeight w:val="576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72BA7" w14:textId="77777777" w:rsidR="002B7446" w:rsidRPr="00900543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hu-HU"/>
                <w14:ligatures w14:val="none"/>
              </w:rPr>
            </w:pPr>
            <w:r w:rsidRPr="0090054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hu-HU"/>
                <w14:ligatures w14:val="none"/>
              </w:rPr>
              <w:t>CBCT Method I – FD (</w:t>
            </w:r>
            <w:proofErr w:type="spellStart"/>
            <w:r w:rsidRPr="0090054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hu-HU"/>
                <w14:ligatures w14:val="none"/>
              </w:rPr>
              <w:t>White&amp;Rudolph</w:t>
            </w:r>
            <w:proofErr w:type="spellEnd"/>
            <w:r w:rsidRPr="0090054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hu-HU"/>
                <w14:ligatures w14:val="none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2886C" w14:textId="77777777" w:rsidR="002B7446" w:rsidRPr="00900543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hu-HU" w:eastAsia="hu-HU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88082" w14:textId="77777777" w:rsidR="002B7446" w:rsidRPr="00146A2D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14:paraId="5AAD85FC" w14:textId="77777777" w:rsidR="002B7446" w:rsidRPr="00146A2D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</w:p>
        </w:tc>
      </w:tr>
      <w:tr w:rsidR="002B7446" w:rsidRPr="00900543" w14:paraId="266B45B1" w14:textId="4DF9F7C0" w:rsidTr="00146A2D">
        <w:trPr>
          <w:trHeight w:val="288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97124" w14:textId="77777777" w:rsidR="002B7446" w:rsidRPr="00900543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hu-HU"/>
                <w14:ligatures w14:val="none"/>
              </w:rPr>
            </w:pPr>
            <w:r w:rsidRPr="009005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hu-HU"/>
                <w14:ligatures w14:val="none"/>
              </w:rPr>
              <w:t>Front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63CA2" w14:textId="77777777" w:rsidR="002B7446" w:rsidRPr="00900543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9005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0.0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0E26E" w14:textId="77777777" w:rsidR="002B7446" w:rsidRPr="00146A2D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5.1%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14:paraId="09A26D79" w14:textId="58F80C95" w:rsidR="002B7446" w:rsidRPr="00146A2D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 xml:space="preserve">19626 (9813 per </w:t>
            </w:r>
            <w:proofErr w:type="spellStart"/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group</w:t>
            </w:r>
            <w:proofErr w:type="spellEnd"/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)</w:t>
            </w:r>
          </w:p>
        </w:tc>
      </w:tr>
      <w:tr w:rsidR="002B7446" w:rsidRPr="00900543" w14:paraId="4310228E" w14:textId="374E83F0" w:rsidTr="00146A2D">
        <w:trPr>
          <w:trHeight w:val="288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D65D3" w14:textId="77777777" w:rsidR="002B7446" w:rsidRPr="00900543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hu-HU"/>
                <w14:ligatures w14:val="none"/>
              </w:rPr>
            </w:pPr>
            <w:r w:rsidRPr="009005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hu-HU"/>
                <w14:ligatures w14:val="none"/>
              </w:rPr>
              <w:t>Premolar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83748" w14:textId="77777777" w:rsidR="002B7446" w:rsidRPr="00900543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9005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-0.3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D80BA" w14:textId="77777777" w:rsidR="002B7446" w:rsidRPr="00146A2D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14.1%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14:paraId="5A2864E1" w14:textId="24ED82E0" w:rsidR="002B7446" w:rsidRPr="00146A2D" w:rsidRDefault="002B7446" w:rsidP="001A4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 xml:space="preserve">292 (146 per </w:t>
            </w:r>
            <w:proofErr w:type="spellStart"/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group</w:t>
            </w:r>
            <w:proofErr w:type="spellEnd"/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)</w:t>
            </w:r>
          </w:p>
        </w:tc>
      </w:tr>
      <w:tr w:rsidR="002B7446" w:rsidRPr="00900543" w14:paraId="3BABD4F4" w14:textId="5AB2EBA5" w:rsidTr="00146A2D">
        <w:trPr>
          <w:trHeight w:val="288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A8A42" w14:textId="77777777" w:rsidR="002B7446" w:rsidRPr="00900543" w:rsidRDefault="002B7446" w:rsidP="002B74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hu-HU"/>
                <w14:ligatures w14:val="none"/>
              </w:rPr>
            </w:pPr>
            <w:r w:rsidRPr="009005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hu-HU"/>
                <w14:ligatures w14:val="none"/>
              </w:rPr>
              <w:t>Molar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FCA9" w14:textId="77777777" w:rsidR="002B7446" w:rsidRPr="00900543" w:rsidRDefault="002B7446" w:rsidP="002B74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9005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-0.5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7D4CF" w14:textId="77777777" w:rsidR="002B7446" w:rsidRPr="00146A2D" w:rsidRDefault="002B7446" w:rsidP="002B74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28.0%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14:paraId="1D0705F7" w14:textId="261AE365" w:rsidR="002B7446" w:rsidRPr="00146A2D" w:rsidRDefault="002B7446" w:rsidP="002B74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 xml:space="preserve">120 (60 per </w:t>
            </w:r>
            <w:proofErr w:type="spellStart"/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group</w:t>
            </w:r>
            <w:proofErr w:type="spellEnd"/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)</w:t>
            </w:r>
          </w:p>
        </w:tc>
      </w:tr>
      <w:tr w:rsidR="002B7446" w:rsidRPr="00900543" w14:paraId="7823867D" w14:textId="317C9339" w:rsidTr="00146A2D">
        <w:trPr>
          <w:trHeight w:val="288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5609E" w14:textId="77777777" w:rsidR="002B7446" w:rsidRPr="00900543" w:rsidRDefault="002B7446" w:rsidP="002B74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hu-HU"/>
                <w14:ligatures w14:val="none"/>
              </w:rPr>
            </w:pPr>
            <w:r w:rsidRPr="0090054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hu-HU"/>
                <w14:ligatures w14:val="none"/>
              </w:rPr>
              <w:t>CBCT Method II – FD (Kato et. al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86E48" w14:textId="77777777" w:rsidR="002B7446" w:rsidRPr="00900543" w:rsidRDefault="002B7446" w:rsidP="002B74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hu-HU" w:eastAsia="hu-HU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B94AC" w14:textId="77777777" w:rsidR="002B7446" w:rsidRPr="00146A2D" w:rsidRDefault="002B7446" w:rsidP="002B74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14:paraId="1328B7EB" w14:textId="77777777" w:rsidR="002B7446" w:rsidRPr="00146A2D" w:rsidRDefault="002B7446" w:rsidP="002B74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</w:p>
        </w:tc>
      </w:tr>
      <w:tr w:rsidR="002B7446" w:rsidRPr="00900543" w14:paraId="2E88F5D1" w14:textId="1C246D6B" w:rsidTr="00146A2D">
        <w:trPr>
          <w:trHeight w:val="288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B5AEE" w14:textId="77777777" w:rsidR="002B7446" w:rsidRPr="00900543" w:rsidRDefault="002B7446" w:rsidP="002B74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hu-HU"/>
                <w14:ligatures w14:val="none"/>
              </w:rPr>
            </w:pPr>
            <w:r w:rsidRPr="009005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hu-HU"/>
                <w14:ligatures w14:val="none"/>
              </w:rPr>
              <w:t>Front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C1722" w14:textId="77777777" w:rsidR="002B7446" w:rsidRPr="00900543" w:rsidRDefault="002B7446" w:rsidP="002B74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9005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-0.2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02F72" w14:textId="77777777" w:rsidR="002B7446" w:rsidRPr="00146A2D" w:rsidRDefault="002B7446" w:rsidP="002B74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11.5%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14:paraId="3C865A71" w14:textId="547E71DF" w:rsidR="002B7446" w:rsidRPr="00146A2D" w:rsidRDefault="002B7446" w:rsidP="002B74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 xml:space="preserve">404 (202 per </w:t>
            </w:r>
            <w:proofErr w:type="spellStart"/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group</w:t>
            </w:r>
            <w:proofErr w:type="spellEnd"/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)</w:t>
            </w:r>
          </w:p>
        </w:tc>
      </w:tr>
      <w:tr w:rsidR="002B7446" w:rsidRPr="00900543" w14:paraId="726BA5A8" w14:textId="09488037" w:rsidTr="00146A2D">
        <w:trPr>
          <w:trHeight w:val="288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B1EC1" w14:textId="77777777" w:rsidR="002B7446" w:rsidRPr="00900543" w:rsidRDefault="002B7446" w:rsidP="002B74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hu-HU"/>
                <w14:ligatures w14:val="none"/>
              </w:rPr>
            </w:pPr>
            <w:r w:rsidRPr="009005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hu-HU"/>
                <w14:ligatures w14:val="none"/>
              </w:rPr>
              <w:t>Premolar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7A50E" w14:textId="77777777" w:rsidR="002B7446" w:rsidRPr="00900543" w:rsidRDefault="002B7446" w:rsidP="002B74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9005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-0.0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40D37" w14:textId="77777777" w:rsidR="002B7446" w:rsidRPr="00146A2D" w:rsidRDefault="002B7446" w:rsidP="002B74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5.4%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14:paraId="3D6B6551" w14:textId="753F5D63" w:rsidR="002B7446" w:rsidRPr="00146A2D" w:rsidRDefault="002B7446" w:rsidP="002B74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 xml:space="preserve">6410 (3205 per </w:t>
            </w:r>
            <w:proofErr w:type="spellStart"/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group</w:t>
            </w:r>
            <w:proofErr w:type="spellEnd"/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)</w:t>
            </w:r>
          </w:p>
        </w:tc>
      </w:tr>
      <w:tr w:rsidR="002B7446" w:rsidRPr="00900543" w14:paraId="11468763" w14:textId="5C1ABC20" w:rsidTr="00146A2D">
        <w:trPr>
          <w:trHeight w:val="288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F2474" w14:textId="77777777" w:rsidR="002B7446" w:rsidRPr="00900543" w:rsidRDefault="002B7446" w:rsidP="002B74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hu-HU"/>
                <w14:ligatures w14:val="none"/>
              </w:rPr>
            </w:pPr>
            <w:r w:rsidRPr="009005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hu-HU"/>
                <w14:ligatures w14:val="none"/>
              </w:rPr>
              <w:t>Molar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64AE3" w14:textId="77777777" w:rsidR="002B7446" w:rsidRPr="00900543" w:rsidRDefault="002B7446" w:rsidP="002B74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9005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-0.2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3AAA6" w14:textId="77777777" w:rsidR="002B7446" w:rsidRPr="00146A2D" w:rsidRDefault="002B7446" w:rsidP="002B74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10.6%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14:paraId="08B00074" w14:textId="3714356A" w:rsidR="002B7446" w:rsidRPr="00146A2D" w:rsidRDefault="002B7446" w:rsidP="002B74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</w:pPr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 xml:space="preserve">468 (234 per </w:t>
            </w:r>
            <w:proofErr w:type="spellStart"/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group</w:t>
            </w:r>
            <w:proofErr w:type="spellEnd"/>
            <w:r w:rsidRPr="00146A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hu-HU" w:eastAsia="hu-HU"/>
                <w14:ligatures w14:val="none"/>
              </w:rPr>
              <w:t>)</w:t>
            </w:r>
          </w:p>
        </w:tc>
      </w:tr>
      <w:tr w:rsidR="00D412BA" w:rsidRPr="00900543" w14:paraId="38AFA278" w14:textId="77777777" w:rsidTr="00146A2D">
        <w:trPr>
          <w:trHeight w:val="288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A760C" w14:textId="63768A00" w:rsidR="00D412BA" w:rsidRDefault="00D412BA" w:rsidP="002B74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hu-HU"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hu-HU" w:eastAsia="hu-HU"/>
                <w14:ligatures w14:val="none"/>
              </w:rPr>
              <w:t>*</w:t>
            </w:r>
            <w:proofErr w:type="spellStart"/>
            <w:r w:rsidRPr="00D412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hu-HU" w:eastAsia="hu-HU"/>
                <w14:ligatures w14:val="none"/>
              </w:rPr>
              <w:t>Power</w:t>
            </w:r>
            <w:proofErr w:type="spellEnd"/>
            <w:r w:rsidRPr="00D412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hu-HU" w:eastAsia="hu-HU"/>
                <w14:ligatures w14:val="none"/>
              </w:rPr>
              <w:t xml:space="preserve"> (1-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hu-HU" w:eastAsia="hu-HU"/>
                <w14:ligatures w14:val="none"/>
              </w:rPr>
              <w:t xml:space="preserve">β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hu-HU" w:eastAsia="hu-HU"/>
                <w14:ligatures w14:val="none"/>
              </w:rPr>
              <w:t>er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hu-HU" w:eastAsia="hu-HU"/>
                <w14:ligatures w14:val="none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hu-HU" w:eastAsia="hu-HU"/>
                <w14:ligatures w14:val="none"/>
              </w:rPr>
              <w:t>prob</w:t>
            </w:r>
            <w:proofErr w:type="spellEnd"/>
            <w:r w:rsidRPr="00D412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hu-HU" w:eastAsia="hu-HU"/>
                <w14:ligatures w14:val="none"/>
              </w:rPr>
              <w:t>)=</w:t>
            </w:r>
            <w:proofErr w:type="gramEnd"/>
            <w:r w:rsidRPr="00D412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hu-HU" w:eastAsia="hu-HU"/>
                <w14:ligatures w14:val="none"/>
              </w:rPr>
              <w:t>80%</w:t>
            </w:r>
          </w:p>
        </w:tc>
      </w:tr>
    </w:tbl>
    <w:p w14:paraId="456082A1" w14:textId="77777777" w:rsidR="00900543" w:rsidRPr="00900543" w:rsidRDefault="00900543" w:rsidP="00900543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29757555" w14:textId="65A9FD1F" w:rsidR="00900543" w:rsidRPr="00900543" w:rsidRDefault="00900543" w:rsidP="00900543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00543">
        <w:rPr>
          <w:rFonts w:ascii="Times New Roman" w:hAnsi="Times New Roman" w:cs="Times New Roman"/>
          <w:i/>
          <w:iCs/>
          <w:sz w:val="24"/>
          <w:szCs w:val="24"/>
        </w:rPr>
        <w:t>Supplementary Table 2. Results of power analysis.</w:t>
      </w:r>
    </w:p>
    <w:p w14:paraId="37DDB5E4" w14:textId="77777777" w:rsidR="00851920" w:rsidRPr="00900543" w:rsidRDefault="00851920"/>
    <w:sectPr w:rsidR="00851920" w:rsidRPr="009005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543"/>
    <w:rsid w:val="00146A2D"/>
    <w:rsid w:val="0019698B"/>
    <w:rsid w:val="001A4E4D"/>
    <w:rsid w:val="0021111F"/>
    <w:rsid w:val="002B7446"/>
    <w:rsid w:val="002C1252"/>
    <w:rsid w:val="00851920"/>
    <w:rsid w:val="00900543"/>
    <w:rsid w:val="009162BF"/>
    <w:rsid w:val="00A20C96"/>
    <w:rsid w:val="00D412BA"/>
    <w:rsid w:val="00F76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8AACA0"/>
  <w15:chartTrackingRefBased/>
  <w15:docId w15:val="{5C8C65BF-E146-4707-9C4E-BC92AC7FF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900543"/>
    <w:rPr>
      <w:lang w:val="en-GB"/>
    </w:rPr>
  </w:style>
  <w:style w:type="paragraph" w:styleId="Cmsor1">
    <w:name w:val="heading 1"/>
    <w:basedOn w:val="Norml"/>
    <w:next w:val="Norml"/>
    <w:link w:val="Cmsor1Char"/>
    <w:uiPriority w:val="9"/>
    <w:qFormat/>
    <w:rsid w:val="009005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9005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9005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9005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9005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9005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9005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9005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9005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90054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90054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90054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90054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900543"/>
    <w:rPr>
      <w:rFonts w:eastAsiaTheme="majorEastAsia" w:cstheme="majorBidi"/>
      <w:color w:val="0F4761" w:themeColor="accent1" w:themeShade="BF"/>
      <w:lang w:val="en-GB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90054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900543"/>
    <w:rPr>
      <w:rFonts w:eastAsiaTheme="majorEastAsia" w:cstheme="majorBidi"/>
      <w:color w:val="595959" w:themeColor="text1" w:themeTint="A6"/>
      <w:lang w:val="en-GB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90054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900543"/>
    <w:rPr>
      <w:rFonts w:eastAsiaTheme="majorEastAsia" w:cstheme="majorBidi"/>
      <w:color w:val="272727" w:themeColor="text1" w:themeTint="D8"/>
      <w:lang w:val="en-GB"/>
    </w:rPr>
  </w:style>
  <w:style w:type="paragraph" w:styleId="Cm">
    <w:name w:val="Title"/>
    <w:basedOn w:val="Norml"/>
    <w:next w:val="Norml"/>
    <w:link w:val="CmChar"/>
    <w:uiPriority w:val="10"/>
    <w:qFormat/>
    <w:rsid w:val="009005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90054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cm">
    <w:name w:val="Subtitle"/>
    <w:basedOn w:val="Norml"/>
    <w:next w:val="Norml"/>
    <w:link w:val="AlcmChar"/>
    <w:uiPriority w:val="11"/>
    <w:qFormat/>
    <w:rsid w:val="009005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90054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Idzet">
    <w:name w:val="Quote"/>
    <w:basedOn w:val="Norml"/>
    <w:next w:val="Norml"/>
    <w:link w:val="IdzetChar"/>
    <w:uiPriority w:val="29"/>
    <w:qFormat/>
    <w:rsid w:val="009005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900543"/>
    <w:rPr>
      <w:i/>
      <w:iCs/>
      <w:color w:val="404040" w:themeColor="text1" w:themeTint="BF"/>
      <w:lang w:val="en-GB"/>
    </w:rPr>
  </w:style>
  <w:style w:type="paragraph" w:styleId="Listaszerbekezds">
    <w:name w:val="List Paragraph"/>
    <w:basedOn w:val="Norml"/>
    <w:uiPriority w:val="34"/>
    <w:qFormat/>
    <w:rsid w:val="00900543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900543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9005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900543"/>
    <w:rPr>
      <w:i/>
      <w:iCs/>
      <w:color w:val="0F4761" w:themeColor="accent1" w:themeShade="BF"/>
      <w:lang w:val="en-GB"/>
    </w:rPr>
  </w:style>
  <w:style w:type="character" w:styleId="Ershivatkozs">
    <w:name w:val="Intense Reference"/>
    <w:basedOn w:val="Bekezdsalapbettpusa"/>
    <w:uiPriority w:val="32"/>
    <w:qFormat/>
    <w:rsid w:val="009005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93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Iványi Dóra (fogszakorvos)</dc:creator>
  <cp:keywords/>
  <dc:description/>
  <cp:lastModifiedBy>Dr. Iványi Dóra (fogszakorvos)</cp:lastModifiedBy>
  <cp:revision>3</cp:revision>
  <dcterms:created xsi:type="dcterms:W3CDTF">2025-07-14T08:07:00Z</dcterms:created>
  <dcterms:modified xsi:type="dcterms:W3CDTF">2025-07-14T11:18:00Z</dcterms:modified>
</cp:coreProperties>
</file>